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06979F" w14:textId="77777777" w:rsidR="004E14D9" w:rsidRPr="00425079" w:rsidRDefault="004E14D9" w:rsidP="004E14D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25079">
        <w:rPr>
          <w:rFonts w:ascii="Times New Roman" w:hAnsi="Times New Roman" w:cs="Times New Roman"/>
          <w:b/>
          <w:bCs/>
          <w:sz w:val="24"/>
          <w:szCs w:val="24"/>
        </w:rPr>
        <w:t>Supplementary Appendix</w:t>
      </w:r>
    </w:p>
    <w:p w14:paraId="23F39D48" w14:textId="77777777" w:rsidR="004E14D9" w:rsidRPr="00425079" w:rsidRDefault="004E14D9" w:rsidP="004E14D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25079">
        <w:rPr>
          <w:rFonts w:ascii="Times New Roman" w:hAnsi="Times New Roman" w:cs="Times New Roman"/>
          <w:sz w:val="24"/>
          <w:szCs w:val="24"/>
        </w:rPr>
        <w:t>Table S1. Comparison of median change from baseline to month 6 between arms by BMD z-score status at baseline</w:t>
      </w:r>
    </w:p>
    <w:tbl>
      <w:tblPr>
        <w:tblW w:w="8865" w:type="dxa"/>
        <w:tblInd w:w="93" w:type="dxa"/>
        <w:tblLook w:val="04A0" w:firstRow="1" w:lastRow="0" w:firstColumn="1" w:lastColumn="0" w:noHBand="0" w:noVBand="1"/>
      </w:tblPr>
      <w:tblGrid>
        <w:gridCol w:w="1365"/>
        <w:gridCol w:w="1440"/>
        <w:gridCol w:w="2430"/>
        <w:gridCol w:w="2530"/>
        <w:gridCol w:w="1100"/>
      </w:tblGrid>
      <w:tr w:rsidR="004E14D9" w:rsidRPr="00425079" w14:paraId="385FECE6" w14:textId="77777777" w:rsidTr="0059595B">
        <w:trPr>
          <w:trHeight w:val="300"/>
        </w:trPr>
        <w:tc>
          <w:tcPr>
            <w:tcW w:w="1365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5A9FF" w14:textId="77777777" w:rsidR="004E14D9" w:rsidRPr="00425079" w:rsidRDefault="004E14D9" w:rsidP="00DF13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Hlk39733316"/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5C37D" w14:textId="77777777" w:rsidR="001C315C" w:rsidRPr="00AC4164" w:rsidRDefault="004E14D9" w:rsidP="00DF13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SBMD </w:t>
            </w:r>
          </w:p>
          <w:p w14:paraId="2CB7897C" w14:textId="19DCF954" w:rsidR="004E14D9" w:rsidRPr="00AC4164" w:rsidRDefault="004E14D9" w:rsidP="00DF13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-score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21877" w14:textId="77777777" w:rsidR="004E14D9" w:rsidRPr="00AC4164" w:rsidRDefault="004E14D9" w:rsidP="00DF13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DF/FTC once daily + </w:t>
            </w:r>
            <w:proofErr w:type="spellStart"/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kept</w:t>
            </w:r>
            <w:proofErr w:type="spellEnd"/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® twice daily</w:t>
            </w:r>
          </w:p>
        </w:tc>
        <w:tc>
          <w:tcPr>
            <w:tcW w:w="2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14C78" w14:textId="77777777" w:rsidR="004E14D9" w:rsidRPr="00AC4164" w:rsidRDefault="004E14D9" w:rsidP="00DF13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DF/FTC once daily </w:t>
            </w:r>
            <w:proofErr w:type="spellStart"/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ily</w:t>
            </w:r>
            <w:proofErr w:type="spellEnd"/>
          </w:p>
        </w:tc>
        <w:tc>
          <w:tcPr>
            <w:tcW w:w="110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F7D20" w14:textId="14325F1E" w:rsidR="004E14D9" w:rsidRPr="00AC4164" w:rsidRDefault="004E14D9" w:rsidP="00DF13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  <w:r w:rsidR="001C315C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4E14D9" w:rsidRPr="00425079" w14:paraId="2C77DCAC" w14:textId="77777777" w:rsidTr="0059595B">
        <w:trPr>
          <w:trHeight w:val="300"/>
        </w:trPr>
        <w:tc>
          <w:tcPr>
            <w:tcW w:w="1365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0FF6D7" w14:textId="77777777" w:rsidR="004E14D9" w:rsidRPr="00425079" w:rsidRDefault="004E14D9" w:rsidP="00DF13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7D744B" w14:textId="77777777" w:rsidR="004E14D9" w:rsidRPr="00AC4164" w:rsidRDefault="004E14D9" w:rsidP="00DF13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E32116" w14:textId="77777777" w:rsidR="004E14D9" w:rsidRPr="00AC4164" w:rsidRDefault="004E14D9" w:rsidP="00DF13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n (IQR)</w:t>
            </w:r>
          </w:p>
        </w:tc>
        <w:tc>
          <w:tcPr>
            <w:tcW w:w="2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79198A" w14:textId="77777777" w:rsidR="004E14D9" w:rsidRPr="00AC4164" w:rsidRDefault="004E14D9" w:rsidP="00DF13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n (IQR)</w:t>
            </w:r>
          </w:p>
        </w:tc>
        <w:tc>
          <w:tcPr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D5A716" w14:textId="77777777" w:rsidR="004E14D9" w:rsidRPr="00AC4164" w:rsidRDefault="004E14D9" w:rsidP="00DF13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E14D9" w:rsidRPr="00425079" w14:paraId="5711585B" w14:textId="77777777" w:rsidTr="0059595B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D5978B2" w14:textId="77777777" w:rsidR="004E14D9" w:rsidRPr="00425079" w:rsidRDefault="004E14D9" w:rsidP="00DF13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BMD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C77FFB5" w14:textId="77777777" w:rsidR="004E14D9" w:rsidRPr="00AC4164" w:rsidRDefault="004E14D9" w:rsidP="00DF13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-score ≤ -2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299A1B0" w14:textId="2C5D7040" w:rsidR="004E14D9" w:rsidRPr="00AC4164" w:rsidRDefault="00023F4F" w:rsidP="00DF13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 (0.04 to 0.05</w:t>
            </w:r>
            <w:r w:rsidR="004E14D9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ADCBC19" w14:textId="64F160FE" w:rsidR="004E14D9" w:rsidRPr="00AC4164" w:rsidRDefault="00023F4F" w:rsidP="00023F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  <w:r w:rsidR="004E14D9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</w:t>
            </w: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</w:t>
            </w:r>
            <w:r w:rsidR="004E14D9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0.0</w:t>
            </w: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4E14D9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28D8C8" w14:textId="7CB69580" w:rsidR="004E14D9" w:rsidRPr="00AC4164" w:rsidRDefault="004E14D9" w:rsidP="00612F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612F10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</w:tr>
      <w:tr w:rsidR="004E14D9" w:rsidRPr="00425079" w14:paraId="13045B4D" w14:textId="77777777" w:rsidTr="0059595B">
        <w:trPr>
          <w:trHeight w:val="300"/>
        </w:trPr>
        <w:tc>
          <w:tcPr>
            <w:tcW w:w="136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7783E2" w14:textId="77777777" w:rsidR="004E14D9" w:rsidRPr="00425079" w:rsidRDefault="004E14D9" w:rsidP="00DF13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(g/cm2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0B535D" w14:textId="77777777" w:rsidR="004E14D9" w:rsidRPr="00AC4164" w:rsidRDefault="004E14D9" w:rsidP="00DF13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-score &gt; -2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89DD98" w14:textId="48096B12" w:rsidR="004E14D9" w:rsidRPr="00AC4164" w:rsidRDefault="00023F4F" w:rsidP="00DF13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04 (0.01 </w:t>
            </w:r>
            <w:r w:rsidR="004E14D9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 0.05)</w:t>
            </w:r>
          </w:p>
        </w:tc>
        <w:tc>
          <w:tcPr>
            <w:tcW w:w="25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06DCA5" w14:textId="77777777" w:rsidR="004E14D9" w:rsidRPr="00AC4164" w:rsidRDefault="004E14D9" w:rsidP="00DF13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 (0 to 0.03)</w:t>
            </w:r>
          </w:p>
        </w:tc>
        <w:tc>
          <w:tcPr>
            <w:tcW w:w="11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4B8A45" w14:textId="37F5F3CE" w:rsidR="004E14D9" w:rsidRPr="00AC4164" w:rsidRDefault="004E14D9" w:rsidP="00612F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C41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</w:t>
            </w:r>
            <w:r w:rsidR="00612F10" w:rsidRPr="00AC41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4</w:t>
            </w:r>
          </w:p>
        </w:tc>
      </w:tr>
      <w:tr w:rsidR="004E14D9" w:rsidRPr="00425079" w14:paraId="5637B233" w14:textId="77777777" w:rsidTr="0059595B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F5178" w14:textId="77777777" w:rsidR="004E14D9" w:rsidRPr="00425079" w:rsidRDefault="004E14D9" w:rsidP="00DF13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SBMD 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540CA" w14:textId="77777777" w:rsidR="004E14D9" w:rsidRPr="00AC4164" w:rsidRDefault="004E14D9" w:rsidP="00DF13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-score ≤ -2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330D7" w14:textId="36596545" w:rsidR="004E14D9" w:rsidRPr="00AC4164" w:rsidRDefault="00023F4F" w:rsidP="00DF13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  <w:r w:rsidR="0059595B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2</w:t>
            </w:r>
            <w:r w:rsidR="0059595B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0.5</w:t>
            </w:r>
            <w:r w:rsidR="0059595B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E14D9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58F6E" w14:textId="05E393D6" w:rsidR="004E14D9" w:rsidRPr="00AC4164" w:rsidRDefault="004E14D9" w:rsidP="00023F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023F4F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59595B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023F4F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-0.10 to 0.3</w:t>
            </w:r>
            <w:r w:rsidR="0059595B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C5B4F" w14:textId="45FB82A0" w:rsidR="004E14D9" w:rsidRPr="00AC4164" w:rsidRDefault="004E14D9" w:rsidP="00612F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612F10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4E14D9" w:rsidRPr="00425079" w14:paraId="4929413B" w14:textId="77777777" w:rsidTr="0059595B">
        <w:trPr>
          <w:trHeight w:val="300"/>
        </w:trPr>
        <w:tc>
          <w:tcPr>
            <w:tcW w:w="136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C39D3" w14:textId="77777777" w:rsidR="004E14D9" w:rsidRPr="00425079" w:rsidRDefault="004E14D9" w:rsidP="00DF13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Z-score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331B1" w14:textId="77777777" w:rsidR="004E14D9" w:rsidRPr="00AC4164" w:rsidRDefault="004E14D9" w:rsidP="00DF13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-score &gt; -2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60535" w14:textId="1E8EE7C1" w:rsidR="004E14D9" w:rsidRPr="00AC4164" w:rsidRDefault="004E14D9" w:rsidP="00023F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023F4F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023F4F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 to 0.4</w:t>
            </w:r>
            <w:r w:rsidR="0059595B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274AD" w14:textId="22ED5506" w:rsidR="004E14D9" w:rsidRPr="00AC4164" w:rsidRDefault="004E14D9" w:rsidP="00023F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023F4F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 (0.1</w:t>
            </w:r>
            <w:r w:rsidR="0059595B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023F4F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 0.</w:t>
            </w:r>
            <w:r w:rsidR="00023F4F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59595B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31A6C" w14:textId="00C2477A" w:rsidR="004E14D9" w:rsidRPr="00AC4164" w:rsidRDefault="004E14D9" w:rsidP="00612F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612F10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</w:tr>
      <w:tr w:rsidR="004E14D9" w:rsidRPr="00425079" w14:paraId="620D4C24" w14:textId="77777777" w:rsidTr="0059595B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83D6A" w14:textId="77777777" w:rsidR="004E14D9" w:rsidRPr="00425079" w:rsidRDefault="004E14D9" w:rsidP="00DF13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cium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8F935" w14:textId="77777777" w:rsidR="004E14D9" w:rsidRPr="00AC4164" w:rsidRDefault="004E14D9" w:rsidP="00DF13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-score ≤ -2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D16BC" w14:textId="405A1BEB" w:rsidR="004E14D9" w:rsidRPr="00AC4164" w:rsidRDefault="00023F4F" w:rsidP="00023F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-0.4</w:t>
            </w:r>
            <w:r w:rsidR="0059595B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0.4</w:t>
            </w:r>
            <w:r w:rsidR="0059595B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E14D9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DF1C8" w14:textId="764B7ABA" w:rsidR="004E14D9" w:rsidRPr="00AC4164" w:rsidRDefault="004E14D9" w:rsidP="00023F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-0.</w:t>
            </w:r>
            <w:r w:rsidR="00023F4F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59595B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0.3</w:t>
            </w:r>
            <w:r w:rsidR="0059595B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14413" w14:textId="400CA8BF" w:rsidR="004E14D9" w:rsidRPr="00AC4164" w:rsidRDefault="00612F10" w:rsidP="00DF13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  <w:r w:rsidR="004E14D9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4E14D9" w:rsidRPr="00425079" w14:paraId="2A2D83CB" w14:textId="77777777" w:rsidTr="0059595B">
        <w:trPr>
          <w:trHeight w:val="300"/>
        </w:trPr>
        <w:tc>
          <w:tcPr>
            <w:tcW w:w="136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EF21C" w14:textId="77777777" w:rsidR="004E14D9" w:rsidRPr="00425079" w:rsidRDefault="004E14D9" w:rsidP="00DF13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(mg/dl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AE30E" w14:textId="77777777" w:rsidR="004E14D9" w:rsidRPr="00AC4164" w:rsidRDefault="004E14D9" w:rsidP="00DF13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-score &gt; -2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5637B" w14:textId="5BEDE71A" w:rsidR="004E14D9" w:rsidRPr="00AC4164" w:rsidRDefault="00023F4F" w:rsidP="00DF13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</w:t>
            </w:r>
            <w:r w:rsidR="0059595B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-0.4</w:t>
            </w:r>
            <w:r w:rsidR="0059595B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0.1</w:t>
            </w:r>
            <w:r w:rsidR="0059595B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E14D9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645E4" w14:textId="48B03A77" w:rsidR="004E14D9" w:rsidRPr="00AC4164" w:rsidRDefault="004E14D9" w:rsidP="00DF13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</w:t>
            </w:r>
            <w:r w:rsidR="0059595B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-0.5</w:t>
            </w:r>
            <w:r w:rsidR="0059595B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0.1</w:t>
            </w:r>
            <w:r w:rsidR="0059595B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41E5B" w14:textId="60BC625D" w:rsidR="004E14D9" w:rsidRPr="00AC4164" w:rsidRDefault="00612F10" w:rsidP="00DF13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</w:tr>
      <w:tr w:rsidR="004E14D9" w:rsidRPr="00425079" w14:paraId="64B01483" w14:textId="77777777" w:rsidTr="0059595B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5CA74" w14:textId="77777777" w:rsidR="004E14D9" w:rsidRPr="00425079" w:rsidRDefault="004E14D9" w:rsidP="00DF13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rus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49776" w14:textId="77777777" w:rsidR="004E14D9" w:rsidRPr="00AC4164" w:rsidRDefault="004E14D9" w:rsidP="00DF13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-score ≤ -2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3631C" w14:textId="1E7FECF1" w:rsidR="004E14D9" w:rsidRPr="00AC4164" w:rsidRDefault="004E14D9" w:rsidP="00023F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59595B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-0.</w:t>
            </w:r>
            <w:r w:rsidR="00023F4F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59595B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0.4</w:t>
            </w:r>
            <w:r w:rsidR="0059595B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DE977" w14:textId="7C9579B1" w:rsidR="004E14D9" w:rsidRPr="00AC4164" w:rsidRDefault="004E14D9" w:rsidP="00023F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023F4F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59595B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-0.3</w:t>
            </w:r>
            <w:r w:rsidR="0059595B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0.7</w:t>
            </w:r>
            <w:r w:rsidR="0059595B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227DE" w14:textId="6A277F03" w:rsidR="004E14D9" w:rsidRPr="00AC4164" w:rsidRDefault="004E14D9" w:rsidP="00612F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612F10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</w:tr>
      <w:tr w:rsidR="004E14D9" w:rsidRPr="00425079" w14:paraId="1C621841" w14:textId="77777777" w:rsidTr="0059595B">
        <w:trPr>
          <w:trHeight w:val="300"/>
        </w:trPr>
        <w:tc>
          <w:tcPr>
            <w:tcW w:w="136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FCD84" w14:textId="77777777" w:rsidR="004E14D9" w:rsidRPr="00425079" w:rsidRDefault="004E14D9" w:rsidP="00DF13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(mg/dl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C1852" w14:textId="77777777" w:rsidR="004E14D9" w:rsidRPr="00AC4164" w:rsidRDefault="004E14D9" w:rsidP="00DF13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-score &gt; -2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DD3AF" w14:textId="6937D8AA" w:rsidR="004E14D9" w:rsidRPr="00AC4164" w:rsidRDefault="00023F4F" w:rsidP="00DF13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-0.2</w:t>
            </w:r>
            <w:r w:rsidR="0059595B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E14D9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0.4</w:t>
            </w:r>
            <w:r w:rsidR="0059595B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E14D9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ECEDF" w14:textId="0D6A834D" w:rsidR="004E14D9" w:rsidRPr="00AC4164" w:rsidRDefault="00023F4F" w:rsidP="00DF13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  <w:r w:rsidR="0059595B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1</w:t>
            </w:r>
            <w:r w:rsidR="0059595B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0.7</w:t>
            </w:r>
            <w:r w:rsidR="0059595B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E14D9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302E0" w14:textId="449BAF32" w:rsidR="004E14D9" w:rsidRPr="00AC4164" w:rsidRDefault="004E14D9" w:rsidP="00612F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612F10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4E14D9" w:rsidRPr="00425079" w14:paraId="2C327FE6" w14:textId="77777777" w:rsidTr="0059595B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93706" w14:textId="77777777" w:rsidR="004E14D9" w:rsidRPr="00425079" w:rsidRDefault="004E14D9" w:rsidP="00DF13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OHD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0D0F9" w14:textId="77777777" w:rsidR="004E14D9" w:rsidRPr="00AC4164" w:rsidRDefault="004E14D9" w:rsidP="00DF13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-score ≤ -2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DBA99" w14:textId="2EC6E83A" w:rsidR="004E14D9" w:rsidRPr="00AC4164" w:rsidRDefault="00023F4F" w:rsidP="00023F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  <w:r w:rsidR="0059595B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(-3.3</w:t>
            </w:r>
            <w:r w:rsidR="0059595B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E14D9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</w:t>
            </w: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</w:t>
            </w:r>
            <w:r w:rsidR="0059595B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E14D9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C46C4" w14:textId="4B35FCE4" w:rsidR="004E14D9" w:rsidRPr="00AC4164" w:rsidRDefault="004E14D9" w:rsidP="00023F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023F4F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  <w:r w:rsidR="0059595B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-3.</w:t>
            </w:r>
            <w:r w:rsidR="00023F4F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59595B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</w:t>
            </w:r>
            <w:r w:rsidR="00023F4F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59595B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3961D" w14:textId="11771AE1" w:rsidR="004E14D9" w:rsidRPr="00AC4164" w:rsidRDefault="004E14D9" w:rsidP="00612F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612F10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</w:tr>
      <w:tr w:rsidR="004E14D9" w:rsidRPr="00425079" w14:paraId="3C829DB0" w14:textId="77777777" w:rsidTr="0059595B">
        <w:trPr>
          <w:trHeight w:val="300"/>
        </w:trPr>
        <w:tc>
          <w:tcPr>
            <w:tcW w:w="136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15839" w14:textId="77777777" w:rsidR="004E14D9" w:rsidRPr="00425079" w:rsidRDefault="004E14D9" w:rsidP="00DF13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(ng/ml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248FE" w14:textId="77777777" w:rsidR="004E14D9" w:rsidRPr="00AC4164" w:rsidRDefault="004E14D9" w:rsidP="00DF13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-score &gt; -2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6FA49" w14:textId="1FC7B34B" w:rsidR="004E14D9" w:rsidRPr="00AC4164" w:rsidRDefault="00023F4F" w:rsidP="00023F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4E14D9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59595B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E14D9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-</w:t>
            </w: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</w:t>
            </w:r>
            <w:r w:rsidR="0059595B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  <w:r w:rsidR="004E14D9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 </w:t>
            </w: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  <w:r w:rsidR="0059595B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E14D9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C9D56" w14:textId="71339CF4" w:rsidR="004E14D9" w:rsidRPr="00AC4164" w:rsidRDefault="004E14D9" w:rsidP="00023F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023F4F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</w:t>
            </w:r>
            <w:r w:rsidR="0059595B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023F4F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2.85 to 1</w:t>
            </w: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023F4F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)</w:t>
            </w:r>
          </w:p>
        </w:tc>
        <w:tc>
          <w:tcPr>
            <w:tcW w:w="11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CA56A" w14:textId="67ED2BC3" w:rsidR="004E14D9" w:rsidRPr="00AC4164" w:rsidRDefault="004E14D9" w:rsidP="00612F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612F10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</w:tr>
      <w:tr w:rsidR="004E14D9" w:rsidRPr="00425079" w14:paraId="40C02566" w14:textId="77777777" w:rsidTr="0059595B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83C08" w14:textId="77777777" w:rsidR="004E14D9" w:rsidRPr="00425079" w:rsidRDefault="004E14D9" w:rsidP="00DF13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2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TH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3E99A" w14:textId="77777777" w:rsidR="004E14D9" w:rsidRPr="00AC4164" w:rsidRDefault="004E14D9" w:rsidP="00DF13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-score ≤ -2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5ABF5" w14:textId="54144962" w:rsidR="004E14D9" w:rsidRPr="00AC4164" w:rsidRDefault="005A469D" w:rsidP="005A46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1</w:t>
            </w:r>
            <w:r w:rsidR="0059595B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E14D9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-</w:t>
            </w: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6</w:t>
            </w:r>
            <w:r w:rsidR="0059595B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E14D9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</w:t>
            </w: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</w:t>
            </w:r>
            <w:r w:rsidR="0059595B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E14D9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2CF3C" w14:textId="0ECA74D0" w:rsidR="004E14D9" w:rsidRPr="00AC4164" w:rsidRDefault="004E14D9" w:rsidP="005A46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5A469D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4</w:t>
            </w:r>
            <w:r w:rsidR="0059595B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-</w:t>
            </w:r>
            <w:r w:rsidR="005A469D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6</w:t>
            </w:r>
            <w:r w:rsidR="0059595B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A469D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 </w:t>
            </w:r>
            <w:r w:rsidR="005A469D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</w:t>
            </w:r>
            <w:r w:rsidR="0059595B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52D1B" w14:textId="13912F36" w:rsidR="004E14D9" w:rsidRPr="00AC4164" w:rsidRDefault="004E14D9" w:rsidP="00612F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612F10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</w:tr>
      <w:tr w:rsidR="004E14D9" w:rsidRPr="00425079" w14:paraId="6DB37C4B" w14:textId="77777777" w:rsidTr="0059595B">
        <w:trPr>
          <w:trHeight w:val="300"/>
        </w:trPr>
        <w:tc>
          <w:tcPr>
            <w:tcW w:w="136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78390" w14:textId="77777777" w:rsidR="004E14D9" w:rsidRPr="00425079" w:rsidRDefault="004E14D9" w:rsidP="00DF13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(</w:t>
            </w:r>
            <w:proofErr w:type="spellStart"/>
            <w:r w:rsidRPr="0042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</w:t>
            </w:r>
            <w:proofErr w:type="spellEnd"/>
            <w:r w:rsidRPr="0042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ml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EE60E" w14:textId="77777777" w:rsidR="004E14D9" w:rsidRPr="00AC4164" w:rsidRDefault="004E14D9" w:rsidP="00DF13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-score &gt; -2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C9082" w14:textId="2CB1A4B5" w:rsidR="004E14D9" w:rsidRPr="00AC4164" w:rsidRDefault="005A469D" w:rsidP="005A46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</w:t>
            </w:r>
            <w:r w:rsidR="0059595B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E14D9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  <w:r w:rsidR="0059595B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E14D9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1</w:t>
            </w: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</w:t>
            </w:r>
            <w:r w:rsidR="0059595B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E14D9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0BAF2" w14:textId="11FFAEBE" w:rsidR="004E14D9" w:rsidRPr="00AC4164" w:rsidRDefault="004E14D9" w:rsidP="005A46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</w:t>
            </w:r>
            <w:r w:rsidR="005A469D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59595B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-4</w:t>
            </w:r>
            <w:r w:rsidR="005A469D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</w:t>
            </w:r>
            <w:r w:rsidR="0059595B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21.</w:t>
            </w:r>
            <w:r w:rsidR="005A469D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59595B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0A915" w14:textId="68F1F7C4" w:rsidR="004E14D9" w:rsidRPr="00AC4164" w:rsidRDefault="004E14D9" w:rsidP="00612F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612F10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</w:tr>
      <w:tr w:rsidR="004E14D9" w:rsidRPr="00425079" w14:paraId="5A180915" w14:textId="77777777" w:rsidTr="0059595B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43825" w14:textId="77777777" w:rsidR="004E14D9" w:rsidRPr="00425079" w:rsidRDefault="004E14D9" w:rsidP="00DF13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A9053" w14:textId="77777777" w:rsidR="004E14D9" w:rsidRPr="00AC4164" w:rsidRDefault="004E14D9" w:rsidP="00DF13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-score ≤ -2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F926D" w14:textId="6BA73CCA" w:rsidR="004E14D9" w:rsidRPr="00AC4164" w:rsidRDefault="005A469D" w:rsidP="005A46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  <w:r w:rsidR="0059595B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  <w:r w:rsidR="004E14D9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-13.0</w:t>
            </w:r>
            <w:r w:rsidR="0059595B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E14D9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</w:t>
            </w: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59595B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  <w:r w:rsidR="004E14D9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12402" w14:textId="1369BF54" w:rsidR="004E14D9" w:rsidRPr="00AC4164" w:rsidRDefault="005A469D" w:rsidP="005A46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</w:t>
            </w:r>
            <w:r w:rsidR="004E14D9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  <w:r w:rsidR="0059595B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E14D9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-7.0</w:t>
            </w:r>
            <w:r w:rsidR="0059595B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E14D9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</w:t>
            </w: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</w:t>
            </w:r>
            <w:r w:rsidR="0059595B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E14D9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F3458" w14:textId="230A9533" w:rsidR="004E14D9" w:rsidRPr="00AC4164" w:rsidRDefault="004E14D9" w:rsidP="00612F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612F10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</w:tr>
      <w:tr w:rsidR="004E14D9" w:rsidRPr="00425079" w14:paraId="6EE021FA" w14:textId="77777777" w:rsidTr="0059595B">
        <w:trPr>
          <w:trHeight w:val="300"/>
        </w:trPr>
        <w:tc>
          <w:tcPr>
            <w:tcW w:w="136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140CB" w14:textId="77777777" w:rsidR="004E14D9" w:rsidRPr="00425079" w:rsidRDefault="004E14D9" w:rsidP="00DF13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(U/L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FA79B" w14:textId="77777777" w:rsidR="004E14D9" w:rsidRPr="00AC4164" w:rsidRDefault="004E14D9" w:rsidP="00DF13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-score &gt; -2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DA274" w14:textId="4479FD06" w:rsidR="004E14D9" w:rsidRPr="00AC4164" w:rsidRDefault="004E14D9" w:rsidP="005A46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-5.0</w:t>
            </w:r>
            <w:r w:rsidR="0059595B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</w:t>
            </w:r>
            <w:r w:rsidR="005A469D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  <w:r w:rsidR="0059595B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DF803" w14:textId="651649E7" w:rsidR="004E14D9" w:rsidRPr="00AC4164" w:rsidRDefault="005A469D" w:rsidP="005A46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4E14D9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  <w:r w:rsidR="0059595B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E14D9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-</w:t>
            </w: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</w:t>
            </w:r>
            <w:r w:rsidR="0059595B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E14D9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</w:t>
            </w: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4E14D9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  <w:r w:rsidR="0059595B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E14D9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05A96" w14:textId="5FA59EB4" w:rsidR="004E14D9" w:rsidRPr="00AC4164" w:rsidRDefault="004E14D9" w:rsidP="00612F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612F10" w:rsidRPr="00AC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</w:tr>
    </w:tbl>
    <w:bookmarkEnd w:id="0"/>
    <w:p w14:paraId="4B5312A6" w14:textId="77777777" w:rsidR="001C315C" w:rsidRPr="00C35883" w:rsidRDefault="001C315C" w:rsidP="004F41A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35883">
        <w:rPr>
          <w:rFonts w:ascii="Times New Roman" w:hAnsi="Times New Roman" w:cs="Times New Roman"/>
          <w:sz w:val="24"/>
          <w:szCs w:val="24"/>
        </w:rPr>
        <w:t xml:space="preserve">LSBMD; lumbar spine bone mineral density, 25OHD; 25 </w:t>
      </w:r>
      <w:proofErr w:type="spellStart"/>
      <w:r w:rsidRPr="00C35883">
        <w:rPr>
          <w:rFonts w:ascii="Times New Roman" w:hAnsi="Times New Roman" w:cs="Times New Roman"/>
          <w:sz w:val="24"/>
          <w:szCs w:val="24"/>
        </w:rPr>
        <w:t>hydroxyvitaminD</w:t>
      </w:r>
      <w:proofErr w:type="spellEnd"/>
      <w:r w:rsidRPr="00C35883">
        <w:rPr>
          <w:rFonts w:ascii="Times New Roman" w:hAnsi="Times New Roman" w:cs="Times New Roman"/>
          <w:sz w:val="24"/>
          <w:szCs w:val="24"/>
        </w:rPr>
        <w:t xml:space="preserve"> , </w:t>
      </w:r>
      <w:proofErr w:type="spellStart"/>
      <w:r w:rsidRPr="00C35883">
        <w:rPr>
          <w:rFonts w:ascii="Times New Roman" w:hAnsi="Times New Roman" w:cs="Times New Roman"/>
          <w:sz w:val="24"/>
          <w:szCs w:val="24"/>
        </w:rPr>
        <w:t>iPTH</w:t>
      </w:r>
      <w:proofErr w:type="spellEnd"/>
      <w:r w:rsidRPr="00C35883">
        <w:rPr>
          <w:rFonts w:ascii="Times New Roman" w:hAnsi="Times New Roman" w:cs="Times New Roman"/>
          <w:sz w:val="24"/>
          <w:szCs w:val="24"/>
        </w:rPr>
        <w:t>; intact parathyroid hormone</w:t>
      </w:r>
    </w:p>
    <w:p w14:paraId="05DE3449" w14:textId="6B77C721" w:rsidR="0059595B" w:rsidRPr="00425079" w:rsidRDefault="001C315C" w:rsidP="004F41AA">
      <w:pPr>
        <w:spacing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1C315C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4E14D9" w:rsidRPr="00425079">
        <w:rPr>
          <w:rFonts w:ascii="Times New Roman" w:hAnsi="Times New Roman" w:cs="Times New Roman"/>
          <w:sz w:val="24"/>
          <w:szCs w:val="24"/>
        </w:rPr>
        <w:t>P-value compar</w:t>
      </w:r>
      <w:r w:rsidR="004D7C72" w:rsidRPr="00425079">
        <w:rPr>
          <w:rFonts w:ascii="Times New Roman" w:hAnsi="Times New Roman" w:cs="Times New Roman"/>
          <w:sz w:val="24"/>
          <w:szCs w:val="24"/>
        </w:rPr>
        <w:t>ing</w:t>
      </w:r>
      <w:r w:rsidR="004E14D9" w:rsidRPr="00425079">
        <w:rPr>
          <w:rFonts w:ascii="Times New Roman" w:hAnsi="Times New Roman" w:cs="Times New Roman"/>
          <w:sz w:val="24"/>
          <w:szCs w:val="24"/>
        </w:rPr>
        <w:t xml:space="preserve"> median change between arm</w:t>
      </w:r>
      <w:r w:rsidR="004D7C72" w:rsidRPr="00425079">
        <w:rPr>
          <w:rFonts w:ascii="Times New Roman" w:hAnsi="Times New Roman" w:cs="Times New Roman"/>
          <w:sz w:val="24"/>
          <w:szCs w:val="24"/>
        </w:rPr>
        <w:t>s</w:t>
      </w:r>
      <w:r w:rsidR="004E14D9" w:rsidRPr="00425079">
        <w:rPr>
          <w:rFonts w:ascii="Times New Roman" w:hAnsi="Times New Roman" w:cs="Times New Roman"/>
          <w:sz w:val="24"/>
          <w:szCs w:val="24"/>
        </w:rPr>
        <w:t xml:space="preserve"> using </w:t>
      </w:r>
      <w:r w:rsidR="00A66E9E" w:rsidRPr="00425079">
        <w:rPr>
          <w:rFonts w:ascii="Times New Roman" w:hAnsi="Times New Roman" w:cs="Times New Roman"/>
          <w:sz w:val="24"/>
          <w:szCs w:val="24"/>
        </w:rPr>
        <w:t xml:space="preserve">the </w:t>
      </w:r>
      <w:r w:rsidR="004E14D9" w:rsidRPr="00425079">
        <w:rPr>
          <w:rFonts w:ascii="Times New Roman" w:hAnsi="Times New Roman" w:cs="Times New Roman"/>
          <w:sz w:val="24"/>
          <w:szCs w:val="24"/>
        </w:rPr>
        <w:t>Wilcoxon rank-sum test.</w:t>
      </w:r>
    </w:p>
    <w:p w14:paraId="64C56A3E" w14:textId="685C1EA2" w:rsidR="00425079" w:rsidRPr="00425079" w:rsidRDefault="00425079" w:rsidP="004F41AA">
      <w:pPr>
        <w:pStyle w:val="EndNoteBibliography"/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25079">
        <w:rPr>
          <w:rFonts w:ascii="Times New Roman" w:hAnsi="Times New Roman" w:cs="Times New Roman"/>
          <w:sz w:val="24"/>
          <w:szCs w:val="24"/>
        </w:rPr>
        <w:t>LSBMD z-score calculated using sex- and age-matched references values from Kelly TL, et al. Pediatric BMD reference database for US white children. Bone. 2005:36;S30.</w:t>
      </w:r>
    </w:p>
    <w:p w14:paraId="4549499A" w14:textId="0489CADB" w:rsidR="00425079" w:rsidRPr="00425079" w:rsidRDefault="00425079" w:rsidP="0059595B">
      <w:pPr>
        <w:spacing w:line="360" w:lineRule="auto"/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</w:p>
    <w:p w14:paraId="0890C845" w14:textId="77777777" w:rsidR="0059595B" w:rsidRDefault="0059595B" w:rsidP="0059595B">
      <w:pPr>
        <w:spacing w:line="360" w:lineRule="auto"/>
      </w:pPr>
    </w:p>
    <w:p w14:paraId="33771B18" w14:textId="77777777" w:rsidR="0059595B" w:rsidRDefault="0059595B" w:rsidP="0059595B">
      <w:pPr>
        <w:spacing w:line="360" w:lineRule="auto"/>
      </w:pPr>
    </w:p>
    <w:p w14:paraId="118A193A" w14:textId="77777777" w:rsidR="0059595B" w:rsidRDefault="0059595B" w:rsidP="0059595B">
      <w:pPr>
        <w:spacing w:line="360" w:lineRule="auto"/>
      </w:pPr>
    </w:p>
    <w:p w14:paraId="20AEB18A" w14:textId="2B65E856" w:rsidR="0059595B" w:rsidRPr="00425079" w:rsidRDefault="0059595B" w:rsidP="0059595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25079">
        <w:rPr>
          <w:rFonts w:ascii="Times New Roman" w:hAnsi="Times New Roman" w:cs="Times New Roman"/>
          <w:sz w:val="24"/>
          <w:szCs w:val="24"/>
        </w:rPr>
        <w:lastRenderedPageBreak/>
        <w:t>Table S2. Comparison of median change from baseline to month 6 among participants using and not using feminizing hormone therapy</w:t>
      </w:r>
    </w:p>
    <w:tbl>
      <w:tblPr>
        <w:tblStyle w:val="TableGrid"/>
        <w:tblW w:w="9496" w:type="dxa"/>
        <w:tblLook w:val="04A0" w:firstRow="1" w:lastRow="0" w:firstColumn="1" w:lastColumn="0" w:noHBand="0" w:noVBand="1"/>
      </w:tblPr>
      <w:tblGrid>
        <w:gridCol w:w="3227"/>
        <w:gridCol w:w="2394"/>
        <w:gridCol w:w="2709"/>
        <w:gridCol w:w="1166"/>
      </w:tblGrid>
      <w:tr w:rsidR="0059595B" w:rsidRPr="00425079" w14:paraId="7CCD12B5" w14:textId="77777777" w:rsidTr="00115747">
        <w:tc>
          <w:tcPr>
            <w:tcW w:w="3227" w:type="dxa"/>
          </w:tcPr>
          <w:p w14:paraId="68DDBF64" w14:textId="77777777" w:rsidR="0059595B" w:rsidRPr="00425079" w:rsidRDefault="0059595B" w:rsidP="001157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vAlign w:val="bottom"/>
          </w:tcPr>
          <w:p w14:paraId="1E044B61" w14:textId="77777777" w:rsidR="0059595B" w:rsidRPr="00425079" w:rsidRDefault="0059595B" w:rsidP="001157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rogen exposed (N=13)</w:t>
            </w:r>
          </w:p>
        </w:tc>
        <w:tc>
          <w:tcPr>
            <w:tcW w:w="2709" w:type="dxa"/>
            <w:vAlign w:val="bottom"/>
          </w:tcPr>
          <w:p w14:paraId="25CC78DE" w14:textId="77777777" w:rsidR="0059595B" w:rsidRPr="00425079" w:rsidRDefault="0059595B" w:rsidP="001157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5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 estrogen exposed (N=9)</w:t>
            </w:r>
          </w:p>
        </w:tc>
        <w:tc>
          <w:tcPr>
            <w:tcW w:w="1166" w:type="dxa"/>
          </w:tcPr>
          <w:p w14:paraId="3045B211" w14:textId="66382DCD" w:rsidR="0059595B" w:rsidRPr="00425079" w:rsidRDefault="0059595B" w:rsidP="001157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079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  <w:r w:rsidR="001C315C" w:rsidRPr="001C315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59595B" w:rsidRPr="00425079" w14:paraId="1AA8C1BF" w14:textId="77777777" w:rsidTr="00115747">
        <w:tc>
          <w:tcPr>
            <w:tcW w:w="3227" w:type="dxa"/>
          </w:tcPr>
          <w:p w14:paraId="6253B678" w14:textId="6B1200A8" w:rsidR="0059595B" w:rsidRPr="00425079" w:rsidRDefault="0059595B" w:rsidP="001157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079">
              <w:rPr>
                <w:rFonts w:ascii="Times New Roman" w:hAnsi="Times New Roman" w:cs="Times New Roman"/>
                <w:sz w:val="24"/>
                <w:szCs w:val="24"/>
              </w:rPr>
              <w:t xml:space="preserve">Median (IQR) </w:t>
            </w:r>
            <w:r w:rsidR="001C315C">
              <w:rPr>
                <w:rFonts w:ascii="Times New Roman" w:hAnsi="Times New Roman" w:cs="Times New Roman"/>
                <w:sz w:val="24"/>
                <w:szCs w:val="24"/>
              </w:rPr>
              <w:t>LS</w:t>
            </w:r>
            <w:r w:rsidRPr="00425079">
              <w:rPr>
                <w:rFonts w:ascii="Times New Roman" w:hAnsi="Times New Roman" w:cs="Times New Roman"/>
                <w:sz w:val="24"/>
                <w:szCs w:val="24"/>
              </w:rPr>
              <w:t xml:space="preserve">BMD  </w:t>
            </w:r>
            <w:r w:rsidRPr="00425079">
              <w:rPr>
                <w:rFonts w:ascii="Times New Roman" w:eastAsia="Times New Roman" w:hAnsi="Times New Roman" w:cs="Times New Roman"/>
                <w:sz w:val="24"/>
                <w:szCs w:val="24"/>
              </w:rPr>
              <w:t>change</w:t>
            </w:r>
          </w:p>
        </w:tc>
        <w:tc>
          <w:tcPr>
            <w:tcW w:w="2394" w:type="dxa"/>
          </w:tcPr>
          <w:p w14:paraId="408BF83A" w14:textId="77777777" w:rsidR="0059595B" w:rsidRPr="00425079" w:rsidRDefault="0059595B" w:rsidP="001157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079">
              <w:rPr>
                <w:rFonts w:ascii="Times New Roman" w:hAnsi="Times New Roman" w:cs="Times New Roman"/>
                <w:sz w:val="24"/>
                <w:szCs w:val="24"/>
              </w:rPr>
              <w:t>0.044 (0.024 to 0.051)</w:t>
            </w:r>
          </w:p>
        </w:tc>
        <w:tc>
          <w:tcPr>
            <w:tcW w:w="2709" w:type="dxa"/>
          </w:tcPr>
          <w:p w14:paraId="54BEB2B8" w14:textId="77777777" w:rsidR="0059595B" w:rsidRPr="00425079" w:rsidRDefault="0059595B" w:rsidP="001157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079">
              <w:rPr>
                <w:rFonts w:ascii="Times New Roman" w:hAnsi="Times New Roman" w:cs="Times New Roman"/>
                <w:sz w:val="24"/>
                <w:szCs w:val="24"/>
              </w:rPr>
              <w:t>0.022 (0.021 to 0.033)</w:t>
            </w:r>
          </w:p>
        </w:tc>
        <w:tc>
          <w:tcPr>
            <w:tcW w:w="1166" w:type="dxa"/>
          </w:tcPr>
          <w:p w14:paraId="32DB1B08" w14:textId="77777777" w:rsidR="0059595B" w:rsidRPr="00425079" w:rsidRDefault="0059595B" w:rsidP="001157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079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59595B" w:rsidRPr="00425079" w14:paraId="4544F84B" w14:textId="77777777" w:rsidTr="00115747">
        <w:tc>
          <w:tcPr>
            <w:tcW w:w="3227" w:type="dxa"/>
          </w:tcPr>
          <w:p w14:paraId="571D8CEF" w14:textId="7B1DAB98" w:rsidR="0059595B" w:rsidRPr="00425079" w:rsidRDefault="0059595B" w:rsidP="001157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079">
              <w:rPr>
                <w:rFonts w:ascii="Times New Roman" w:hAnsi="Times New Roman" w:cs="Times New Roman"/>
                <w:sz w:val="24"/>
                <w:szCs w:val="24"/>
              </w:rPr>
              <w:t xml:space="preserve">Median (IQR)  </w:t>
            </w:r>
            <w:r w:rsidR="001C315C">
              <w:rPr>
                <w:rFonts w:ascii="Times New Roman" w:hAnsi="Times New Roman" w:cs="Times New Roman"/>
                <w:sz w:val="24"/>
                <w:szCs w:val="24"/>
              </w:rPr>
              <w:t>LS</w:t>
            </w:r>
            <w:r w:rsidRPr="00425079">
              <w:rPr>
                <w:rFonts w:ascii="Times New Roman" w:hAnsi="Times New Roman" w:cs="Times New Roman"/>
                <w:sz w:val="24"/>
                <w:szCs w:val="24"/>
              </w:rPr>
              <w:t xml:space="preserve">BMD Z-score </w:t>
            </w:r>
            <w:r w:rsidRPr="00425079">
              <w:rPr>
                <w:rFonts w:ascii="Times New Roman" w:eastAsia="Times New Roman" w:hAnsi="Times New Roman" w:cs="Times New Roman"/>
                <w:sz w:val="24"/>
                <w:szCs w:val="24"/>
              </w:rPr>
              <w:t>change</w:t>
            </w:r>
          </w:p>
        </w:tc>
        <w:tc>
          <w:tcPr>
            <w:tcW w:w="2394" w:type="dxa"/>
          </w:tcPr>
          <w:p w14:paraId="23B490C8" w14:textId="77777777" w:rsidR="0059595B" w:rsidRPr="00425079" w:rsidRDefault="0059595B" w:rsidP="001157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079">
              <w:rPr>
                <w:rFonts w:ascii="Times New Roman" w:hAnsi="Times New Roman" w:cs="Times New Roman"/>
                <w:sz w:val="24"/>
                <w:szCs w:val="24"/>
              </w:rPr>
              <w:t>0.2 (0 to 0.3)</w:t>
            </w:r>
          </w:p>
        </w:tc>
        <w:tc>
          <w:tcPr>
            <w:tcW w:w="2709" w:type="dxa"/>
          </w:tcPr>
          <w:p w14:paraId="612307F8" w14:textId="77777777" w:rsidR="0059595B" w:rsidRPr="00425079" w:rsidRDefault="0059595B" w:rsidP="001157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079">
              <w:rPr>
                <w:rFonts w:ascii="Times New Roman" w:hAnsi="Times New Roman" w:cs="Times New Roman"/>
                <w:sz w:val="24"/>
                <w:szCs w:val="24"/>
              </w:rPr>
              <w:t>0.1 (-0.1 to  0.1)</w:t>
            </w:r>
          </w:p>
        </w:tc>
        <w:tc>
          <w:tcPr>
            <w:tcW w:w="1166" w:type="dxa"/>
          </w:tcPr>
          <w:p w14:paraId="17F5A198" w14:textId="77777777" w:rsidR="0059595B" w:rsidRPr="00425079" w:rsidRDefault="0059595B" w:rsidP="001157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079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</w:tbl>
    <w:p w14:paraId="20F75C45" w14:textId="57F603E3" w:rsidR="004F41AA" w:rsidRPr="004F41AA" w:rsidRDefault="004F41AA" w:rsidP="004F41A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35883">
        <w:rPr>
          <w:rFonts w:ascii="Times New Roman" w:hAnsi="Times New Roman" w:cs="Times New Roman"/>
          <w:sz w:val="24"/>
          <w:szCs w:val="24"/>
        </w:rPr>
        <w:t>LSBMD; lumbar spine bone mineral density</w:t>
      </w:r>
    </w:p>
    <w:p w14:paraId="01F6384E" w14:textId="6A2823EE" w:rsidR="0059595B" w:rsidRPr="00425079" w:rsidRDefault="001C315C" w:rsidP="0059595B">
      <w:pPr>
        <w:spacing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1C315C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59595B" w:rsidRPr="00425079">
        <w:rPr>
          <w:rFonts w:ascii="Times New Roman" w:hAnsi="Times New Roman" w:cs="Times New Roman"/>
          <w:sz w:val="24"/>
          <w:szCs w:val="24"/>
        </w:rPr>
        <w:t>P-value comparing median change between groups using the Wilcoxon rank-sum test.</w:t>
      </w:r>
    </w:p>
    <w:p w14:paraId="72B954B9" w14:textId="77777777" w:rsidR="0059595B" w:rsidRPr="00425079" w:rsidRDefault="0059595B" w:rsidP="004E14D9">
      <w:pPr>
        <w:spacing w:line="36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5B1BDB0F" w14:textId="77777777" w:rsidR="004E14D9" w:rsidRDefault="004E14D9"/>
    <w:sectPr w:rsidR="004E14D9" w:rsidSect="00B61B04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E14D9"/>
    <w:rsid w:val="00023F4F"/>
    <w:rsid w:val="001223AF"/>
    <w:rsid w:val="001C315C"/>
    <w:rsid w:val="00425079"/>
    <w:rsid w:val="004D7C72"/>
    <w:rsid w:val="004E14D9"/>
    <w:rsid w:val="004F41AA"/>
    <w:rsid w:val="0059595B"/>
    <w:rsid w:val="005A469D"/>
    <w:rsid w:val="00612F10"/>
    <w:rsid w:val="00A66E9E"/>
    <w:rsid w:val="00AC4164"/>
    <w:rsid w:val="00AC6CF1"/>
    <w:rsid w:val="00B61B04"/>
    <w:rsid w:val="00FD0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B23B38"/>
  <w15:docId w15:val="{2597109C-E2CF-4B59-9506-E2C8C71B2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14D9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61B04"/>
  </w:style>
  <w:style w:type="paragraph" w:styleId="BalloonText">
    <w:name w:val="Balloon Text"/>
    <w:basedOn w:val="Normal"/>
    <w:link w:val="BalloonTextChar"/>
    <w:uiPriority w:val="99"/>
    <w:semiHidden/>
    <w:unhideWhenUsed/>
    <w:rsid w:val="00FD024C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024C"/>
    <w:rPr>
      <w:rFonts w:ascii="Segoe UI" w:hAnsi="Segoe UI" w:cs="Angsana New"/>
      <w:sz w:val="18"/>
      <w:szCs w:val="22"/>
    </w:rPr>
  </w:style>
  <w:style w:type="table" w:styleId="TableGrid">
    <w:name w:val="Table Grid"/>
    <w:basedOn w:val="TableNormal"/>
    <w:uiPriority w:val="59"/>
    <w:rsid w:val="005959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425079"/>
    <w:pPr>
      <w:spacing w:line="240" w:lineRule="auto"/>
    </w:pPr>
    <w:rPr>
      <w:rFonts w:ascii="Calibri" w:hAnsi="Calibri" w:cs="Calibri"/>
      <w:noProof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425079"/>
    <w:rPr>
      <w:rFonts w:ascii="Calibri" w:hAnsi="Calibri" w:cs="Calibri"/>
      <w:noProof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4</Words>
  <Characters>173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ttaporn Pornpaisalsakul</dc:creator>
  <cp:lastModifiedBy>Kittaporn Pornpaisalsakul</cp:lastModifiedBy>
  <cp:revision>3</cp:revision>
  <dcterms:created xsi:type="dcterms:W3CDTF">2020-08-26T08:21:00Z</dcterms:created>
  <dcterms:modified xsi:type="dcterms:W3CDTF">2020-08-26T08:22:00Z</dcterms:modified>
</cp:coreProperties>
</file>